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1C543" w14:textId="77777777" w:rsidR="00B57B11" w:rsidRPr="006D3B65" w:rsidRDefault="00B57B11" w:rsidP="00B57B11">
      <w:pPr>
        <w:rPr>
          <w:rFonts w:ascii="Times New Roman" w:hAnsi="Times New Roman" w:cs="Times New Roman"/>
          <w:sz w:val="22"/>
          <w:szCs w:val="22"/>
        </w:rPr>
      </w:pPr>
      <w:r w:rsidRPr="006D3B65">
        <w:rPr>
          <w:rFonts w:ascii="Times New Roman" w:hAnsi="Times New Roman" w:cs="Times New Roman"/>
          <w:sz w:val="22"/>
          <w:szCs w:val="22"/>
        </w:rPr>
        <w:t>Supplementary file 1</w:t>
      </w:r>
    </w:p>
    <w:p w14:paraId="6879C7F5" w14:textId="33B98CEF" w:rsidR="00B52949" w:rsidRDefault="00B52949">
      <w:pPr>
        <w:rPr>
          <w:rFonts w:ascii="Times New Roman" w:hAnsi="Times New Roman" w:cs="Times New Roman"/>
          <w:sz w:val="22"/>
          <w:szCs w:val="22"/>
        </w:rPr>
      </w:pPr>
    </w:p>
    <w:p w14:paraId="70606E62" w14:textId="77777777" w:rsidR="00B57B11" w:rsidRDefault="00B57B11">
      <w:pPr>
        <w:rPr>
          <w:rFonts w:ascii="Times New Roman" w:hAnsi="Times New Roman" w:cs="Times New Roman"/>
          <w:sz w:val="22"/>
          <w:szCs w:val="22"/>
        </w:rPr>
      </w:pPr>
    </w:p>
    <w:p w14:paraId="5EE1F8DB" w14:textId="77777777" w:rsidR="0099179E" w:rsidRPr="00760A9A" w:rsidRDefault="00B52949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 w:rsidRPr="00760A9A">
        <w:rPr>
          <w:rFonts w:ascii="Times New Roman" w:hAnsi="Times New Roman" w:cs="Times New Roman"/>
          <w:b/>
          <w:sz w:val="22"/>
          <w:szCs w:val="22"/>
        </w:rPr>
        <w:t>Association between sub-phenotypes identified using latent class analysis and neurological outcomes in patients with out-of-hospital cardiac arrest in Japan</w:t>
      </w:r>
    </w:p>
    <w:p w14:paraId="1E428A19" w14:textId="3A25822B" w:rsidR="0099179E" w:rsidRPr="00760A9A" w:rsidRDefault="0099179E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4BFF7EF1" w14:textId="77777777" w:rsidR="00B57B11" w:rsidRPr="00760A9A" w:rsidRDefault="00B57B11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3E21A98C" w14:textId="0358E0F3" w:rsidR="0099179E" w:rsidRPr="00760A9A" w:rsidRDefault="0099179E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760A9A">
        <w:rPr>
          <w:rFonts w:ascii="Times New Roman" w:hAnsi="Times New Roman" w:cs="Times New Roman"/>
          <w:sz w:val="22"/>
          <w:szCs w:val="22"/>
        </w:rPr>
        <w:t>Index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13"/>
        <w:gridCol w:w="9043"/>
      </w:tblGrid>
      <w:tr w:rsidR="0099179E" w:rsidRPr="00760A9A" w14:paraId="0C6FE6D3" w14:textId="77777777" w:rsidTr="00B57B11">
        <w:tc>
          <w:tcPr>
            <w:tcW w:w="1413" w:type="dxa"/>
          </w:tcPr>
          <w:p w14:paraId="56B26024" w14:textId="461559B4" w:rsidR="0099179E" w:rsidRPr="00760A9A" w:rsidRDefault="0099179E" w:rsidP="00B57B11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A9A">
              <w:rPr>
                <w:rFonts w:ascii="Times New Roman" w:hAnsi="Times New Roman" w:cs="Times New Roman"/>
                <w:sz w:val="22"/>
                <w:szCs w:val="22"/>
              </w:rPr>
              <w:t>e-Table 1</w:t>
            </w:r>
          </w:p>
        </w:tc>
        <w:tc>
          <w:tcPr>
            <w:tcW w:w="9043" w:type="dxa"/>
          </w:tcPr>
          <w:p w14:paraId="141F3639" w14:textId="3AAFDD65" w:rsidR="0099179E" w:rsidRPr="00760A9A" w:rsidRDefault="0099179E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A9A">
              <w:rPr>
                <w:rFonts w:ascii="Times New Roman" w:hAnsi="Times New Roman" w:cs="Times New Roman"/>
                <w:sz w:val="22"/>
                <w:szCs w:val="22"/>
              </w:rPr>
              <w:t>Number of missing data of patient characteristics variables used for latent class analysis with analyzed patients</w:t>
            </w:r>
          </w:p>
        </w:tc>
      </w:tr>
      <w:tr w:rsidR="0099179E" w:rsidRPr="00760A9A" w14:paraId="7B72BD4F" w14:textId="77777777" w:rsidTr="00B57B11">
        <w:tc>
          <w:tcPr>
            <w:tcW w:w="1413" w:type="dxa"/>
          </w:tcPr>
          <w:p w14:paraId="3BF6F662" w14:textId="32A12E8D" w:rsidR="0099179E" w:rsidRPr="00760A9A" w:rsidRDefault="0099179E" w:rsidP="00B57B11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A9A">
              <w:rPr>
                <w:rFonts w:ascii="Times New Roman" w:hAnsi="Times New Roman" w:cs="Times New Roman"/>
                <w:sz w:val="22"/>
                <w:szCs w:val="22"/>
              </w:rPr>
              <w:t>e-Table 2</w:t>
            </w:r>
          </w:p>
        </w:tc>
        <w:tc>
          <w:tcPr>
            <w:tcW w:w="9043" w:type="dxa"/>
          </w:tcPr>
          <w:p w14:paraId="0C56DD41" w14:textId="1048D4F9" w:rsidR="0099179E" w:rsidRPr="00760A9A" w:rsidRDefault="0099179E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A9A">
              <w:rPr>
                <w:rFonts w:ascii="Times New Roman" w:hAnsi="Times New Roman" w:cs="Times New Roman"/>
                <w:sz w:val="22"/>
                <w:szCs w:val="22"/>
              </w:rPr>
              <w:t>Number of missing data of patient characteristics and in-hospital treatment variables used for logistic regression analysis with analyzed patients</w:t>
            </w:r>
          </w:p>
        </w:tc>
      </w:tr>
      <w:tr w:rsidR="0099179E" w:rsidRPr="00760A9A" w14:paraId="63962EB6" w14:textId="77777777" w:rsidTr="00B57B11">
        <w:tc>
          <w:tcPr>
            <w:tcW w:w="1413" w:type="dxa"/>
          </w:tcPr>
          <w:p w14:paraId="7BD57077" w14:textId="629F2ECF" w:rsidR="0099179E" w:rsidRPr="00760A9A" w:rsidRDefault="0099179E" w:rsidP="00B57B11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A9A">
              <w:rPr>
                <w:rFonts w:ascii="Times New Roman" w:hAnsi="Times New Roman" w:cs="Times New Roman"/>
                <w:sz w:val="22"/>
                <w:szCs w:val="22"/>
              </w:rPr>
              <w:t>e-Table 3</w:t>
            </w:r>
          </w:p>
        </w:tc>
        <w:tc>
          <w:tcPr>
            <w:tcW w:w="9043" w:type="dxa"/>
          </w:tcPr>
          <w:p w14:paraId="46486D4E" w14:textId="15DCE74A" w:rsidR="0099179E" w:rsidRPr="00760A9A" w:rsidRDefault="0099179E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A9A">
              <w:rPr>
                <w:rFonts w:ascii="Times New Roman" w:hAnsi="Times New Roman" w:cs="Times New Roman"/>
                <w:sz w:val="22"/>
                <w:szCs w:val="22"/>
              </w:rPr>
              <w:t>Number of missing data of in-hospital variables and clinical outcomes with analyzed patients</w:t>
            </w:r>
          </w:p>
        </w:tc>
      </w:tr>
      <w:tr w:rsidR="0099179E" w:rsidRPr="00760A9A" w14:paraId="299652B5" w14:textId="77777777" w:rsidTr="00B57B11">
        <w:tc>
          <w:tcPr>
            <w:tcW w:w="1413" w:type="dxa"/>
          </w:tcPr>
          <w:p w14:paraId="138AF31B" w14:textId="7EA88922" w:rsidR="0099179E" w:rsidRPr="00760A9A" w:rsidRDefault="0099179E" w:rsidP="00B57B11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A9A">
              <w:rPr>
                <w:rFonts w:ascii="Times New Roman" w:hAnsi="Times New Roman" w:cs="Times New Roman"/>
                <w:sz w:val="22"/>
                <w:szCs w:val="22"/>
              </w:rPr>
              <w:t>e-Table 4</w:t>
            </w:r>
          </w:p>
        </w:tc>
        <w:tc>
          <w:tcPr>
            <w:tcW w:w="9043" w:type="dxa"/>
          </w:tcPr>
          <w:p w14:paraId="549D175E" w14:textId="382D31BC" w:rsidR="0099179E" w:rsidRPr="00760A9A" w:rsidRDefault="0099179E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A9A">
              <w:rPr>
                <w:rFonts w:ascii="Times New Roman" w:hAnsi="Times New Roman" w:cs="Times New Roman"/>
                <w:sz w:val="22"/>
                <w:szCs w:val="22"/>
              </w:rPr>
              <w:t>Logistic regression analysis after adjusted with covariates for 30-day favorable neurological outcomes and 30-day survival after cardiac arrest</w:t>
            </w:r>
          </w:p>
        </w:tc>
      </w:tr>
      <w:tr w:rsidR="0099179E" w:rsidRPr="00760A9A" w14:paraId="0EED9F6E" w14:textId="77777777" w:rsidTr="00B57B11">
        <w:tc>
          <w:tcPr>
            <w:tcW w:w="1413" w:type="dxa"/>
          </w:tcPr>
          <w:p w14:paraId="06EFB044" w14:textId="1AAACB2E" w:rsidR="0099179E" w:rsidRPr="00760A9A" w:rsidRDefault="0099179E" w:rsidP="00B57B11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A9A">
              <w:rPr>
                <w:rFonts w:ascii="Times New Roman" w:hAnsi="Times New Roman" w:cs="Times New Roman"/>
                <w:sz w:val="22"/>
                <w:szCs w:val="22"/>
              </w:rPr>
              <w:t>e-Table 5</w:t>
            </w:r>
          </w:p>
        </w:tc>
        <w:tc>
          <w:tcPr>
            <w:tcW w:w="9043" w:type="dxa"/>
          </w:tcPr>
          <w:p w14:paraId="3449D142" w14:textId="40741DC1" w:rsidR="0099179E" w:rsidRPr="00760A9A" w:rsidRDefault="0099179E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60A9A">
              <w:rPr>
                <w:rFonts w:ascii="Times New Roman" w:hAnsi="Times New Roman" w:cs="Times New Roman"/>
                <w:sz w:val="22"/>
                <w:szCs w:val="22"/>
              </w:rPr>
              <w:t>Variance Inflation Factor (VIF)</w:t>
            </w:r>
          </w:p>
        </w:tc>
      </w:tr>
    </w:tbl>
    <w:p w14:paraId="476DF3CD" w14:textId="77777777" w:rsidR="0099179E" w:rsidRPr="00760A9A" w:rsidRDefault="0099179E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0EE90BA6" w14:textId="77777777" w:rsidR="0099179E" w:rsidRPr="00760A9A" w:rsidRDefault="0099179E" w:rsidP="0099179E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43FC3244" w14:textId="0A0C24B6" w:rsidR="00B52949" w:rsidRPr="00760A9A" w:rsidRDefault="00B52949" w:rsidP="0099179E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760A9A">
        <w:rPr>
          <w:rFonts w:ascii="Times New Roman" w:hAnsi="Times New Roman" w:cs="Times New Roman"/>
          <w:sz w:val="22"/>
          <w:szCs w:val="22"/>
        </w:rPr>
        <w:br w:type="page"/>
      </w:r>
    </w:p>
    <w:p w14:paraId="38FBD7F4" w14:textId="77777777" w:rsidR="006D3B65" w:rsidRPr="00760A9A" w:rsidRDefault="006D3B65">
      <w:pPr>
        <w:rPr>
          <w:rFonts w:ascii="Times New Roman" w:hAnsi="Times New Roman" w:cs="Times New Roman"/>
          <w:sz w:val="22"/>
          <w:szCs w:val="22"/>
        </w:rPr>
      </w:pPr>
    </w:p>
    <w:p w14:paraId="521A2E66" w14:textId="123AD269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  <w:r w:rsidRPr="00760A9A">
        <w:rPr>
          <w:rFonts w:ascii="Times New Roman" w:hAnsi="Times New Roman" w:cs="Times New Roman"/>
          <w:b/>
          <w:bCs/>
          <w:color w:val="4472C4" w:themeColor="accent1"/>
          <w:szCs w:val="21"/>
        </w:rPr>
        <w:t>e-</w:t>
      </w:r>
      <w:r w:rsidRPr="00760A9A">
        <w:rPr>
          <w:rFonts w:ascii="Times New Roman" w:hAnsi="Times New Roman" w:cs="Times New Roman"/>
          <w:b/>
          <w:bCs/>
          <w:szCs w:val="21"/>
        </w:rPr>
        <w:t xml:space="preserve">Table 1. Number of missing data of </w:t>
      </w:r>
      <w:r w:rsidR="00D452FC" w:rsidRPr="00760A9A">
        <w:rPr>
          <w:rFonts w:ascii="Times New Roman" w:hAnsi="Times New Roman" w:cs="Times New Roman"/>
          <w:b/>
          <w:bCs/>
          <w:szCs w:val="21"/>
        </w:rPr>
        <w:t>patient characteristics variables</w:t>
      </w:r>
      <w:r w:rsidR="008C0309" w:rsidRPr="00760A9A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60A9A">
        <w:rPr>
          <w:rFonts w:ascii="Times New Roman" w:hAnsi="Times New Roman" w:cs="Times New Roman"/>
          <w:b/>
          <w:bCs/>
          <w:szCs w:val="21"/>
        </w:rPr>
        <w:t>used for latent class analysis with analyzed patients</w:t>
      </w:r>
    </w:p>
    <w:p w14:paraId="5172E063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</w:p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2552"/>
      </w:tblGrid>
      <w:tr w:rsidR="006D3B65" w:rsidRPr="00760A9A" w14:paraId="716CB459" w14:textId="77777777" w:rsidTr="000F77E1">
        <w:trPr>
          <w:trHeight w:val="238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0DEE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46BD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Overall</w:t>
            </w:r>
          </w:p>
        </w:tc>
      </w:tr>
      <w:tr w:rsidR="006D3B65" w:rsidRPr="00760A9A" w14:paraId="2F5B3600" w14:textId="77777777" w:rsidTr="000F77E1">
        <w:trPr>
          <w:trHeight w:val="501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A58D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0FBA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(n=50,135)</w:t>
            </w:r>
          </w:p>
        </w:tc>
      </w:tr>
      <w:tr w:rsidR="006D3B65" w:rsidRPr="00760A9A" w14:paraId="18A0A580" w14:textId="77777777" w:rsidTr="000F77E1">
        <w:trPr>
          <w:trHeight w:val="4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7956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Pre-hospital variab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C231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D3B65" w:rsidRPr="00760A9A" w14:paraId="7123052C" w14:textId="77777777" w:rsidTr="000F77E1">
        <w:trPr>
          <w:trHeight w:val="4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CEDA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Ag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799B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0E8A5E78" w14:textId="77777777" w:rsidTr="000F77E1">
        <w:trPr>
          <w:trHeight w:val="4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6F54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Mal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DD94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43C0DC24" w14:textId="77777777" w:rsidTr="000F77E1">
        <w:trPr>
          <w:trHeight w:val="4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E40D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Witness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CB59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4F58B3F5" w14:textId="77777777" w:rsidTr="000F77E1">
        <w:trPr>
          <w:trHeight w:val="4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1D81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Bystander CPR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C231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3F437C50" w14:textId="77777777" w:rsidTr="000F77E1">
        <w:trPr>
          <w:trHeight w:val="4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95E6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Initial cardiac rhythm monitored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4E81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31245C68" w14:textId="77777777" w:rsidTr="000F77E1">
        <w:trPr>
          <w:trHeight w:val="108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4CD8D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Pre-hospital physician contact, n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E4E73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3DAD2C86" w14:textId="77777777" w:rsidTr="000F77E1">
        <w:trPr>
          <w:trHeight w:val="35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D852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Pre-hospital shock delivery,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BA20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47738B52" w14:textId="77777777" w:rsidTr="000F77E1">
        <w:trPr>
          <w:trHeight w:val="4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F4C9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Pre-hospital adrenaline administration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9045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61CB8C50" w14:textId="77777777" w:rsidTr="000F77E1">
        <w:trPr>
          <w:trHeight w:val="4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3FA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Pre-hospital advanced airway management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89D5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2BA3745F" w14:textId="77777777" w:rsidTr="000F77E1">
        <w:trPr>
          <w:trHeight w:val="4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D465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Time from call to CPR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FFC8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818 (1.6)</w:t>
            </w:r>
          </w:p>
        </w:tc>
      </w:tr>
      <w:tr w:rsidR="006D3B65" w:rsidRPr="00760A9A" w14:paraId="7E5E0C09" w14:textId="77777777" w:rsidTr="000F77E1">
        <w:trPr>
          <w:trHeight w:val="502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3CC0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Time from call to hospital arrival, n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5C3A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81 (0.4)</w:t>
            </w:r>
          </w:p>
        </w:tc>
      </w:tr>
      <w:tr w:rsidR="006D3B65" w:rsidRPr="00760A9A" w14:paraId="354DB92B" w14:textId="77777777" w:rsidTr="000F77E1">
        <w:trPr>
          <w:trHeight w:val="205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0B5EB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ROSC at hospital admission,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FF3EE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35D98B0A" w14:textId="77777777" w:rsidTr="000F77E1">
        <w:trPr>
          <w:trHeight w:val="4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79F2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In-hospital variab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EBCB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D3B65" w:rsidRPr="00760A9A" w14:paraId="756EC9E4" w14:textId="77777777" w:rsidTr="000F77E1">
        <w:trPr>
          <w:trHeight w:val="547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C344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Glasgow coma scale on arrival, n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F03B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1 (0.02)</w:t>
            </w:r>
          </w:p>
        </w:tc>
      </w:tr>
      <w:tr w:rsidR="006D3B65" w:rsidRPr="00760A9A" w14:paraId="310692B5" w14:textId="77777777" w:rsidTr="000F77E1">
        <w:trPr>
          <w:trHeight w:val="16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3474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Body temperature on arrival,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0CF2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9,384 (38.7)</w:t>
            </w:r>
          </w:p>
        </w:tc>
      </w:tr>
      <w:tr w:rsidR="006D3B65" w:rsidRPr="00760A9A" w14:paraId="0AC3B7E5" w14:textId="77777777" w:rsidTr="000F77E1">
        <w:trPr>
          <w:trHeight w:val="4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E7B8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Cardiac rhythm on arrival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6000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5FA4AF87" w14:textId="77777777" w:rsidTr="000F77E1">
        <w:trPr>
          <w:trHeight w:val="164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728225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lastRenderedPageBreak/>
              <w:t>pH at hospital arrival,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77086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1,547 (23.0)</w:t>
            </w:r>
          </w:p>
        </w:tc>
      </w:tr>
      <w:tr w:rsidR="006D3B65" w:rsidRPr="00760A9A" w14:paraId="20865A3A" w14:textId="77777777" w:rsidTr="000F77E1">
        <w:trPr>
          <w:trHeight w:val="164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EA8A2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PaO</w:t>
            </w: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at hospital arrival,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8197C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2,333 (24.6)</w:t>
            </w:r>
          </w:p>
        </w:tc>
      </w:tr>
      <w:tr w:rsidR="006D3B65" w:rsidRPr="00760A9A" w14:paraId="3E31F64C" w14:textId="77777777" w:rsidTr="000F77E1">
        <w:trPr>
          <w:trHeight w:val="111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0350A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PaCO</w:t>
            </w: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 at hospital arrival,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FB5E6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1,836 (23.6)</w:t>
            </w:r>
          </w:p>
        </w:tc>
      </w:tr>
      <w:tr w:rsidR="006D3B65" w:rsidRPr="00760A9A" w14:paraId="3F6E7BD5" w14:textId="77777777" w:rsidTr="000F77E1">
        <w:trPr>
          <w:trHeight w:val="370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28EDD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Bicarbonate at hospital arrival,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F892E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2,817 (25.6)</w:t>
            </w:r>
          </w:p>
        </w:tc>
      </w:tr>
      <w:tr w:rsidR="006D3B65" w:rsidRPr="00760A9A" w14:paraId="1F9EB079" w14:textId="77777777" w:rsidTr="000F77E1">
        <w:trPr>
          <w:trHeight w:val="337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17738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Base excess at hospital arrival,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754D8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3,087 (26.1)</w:t>
            </w:r>
          </w:p>
        </w:tc>
      </w:tr>
      <w:tr w:rsidR="006D3B65" w:rsidRPr="00760A9A" w14:paraId="5768211B" w14:textId="77777777" w:rsidTr="000F77E1">
        <w:trPr>
          <w:trHeight w:val="205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4C8CE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Serum lactate level at hospital arrival, n (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85F2D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2,360 (24.7)</w:t>
            </w:r>
          </w:p>
        </w:tc>
      </w:tr>
    </w:tbl>
    <w:p w14:paraId="50CAE7E4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760A9A">
        <w:rPr>
          <w:rFonts w:ascii="Times New Roman" w:eastAsia="ＭＳ 明朝" w:hAnsi="Times New Roman" w:cs="Times New Roman"/>
          <w:sz w:val="20"/>
          <w:szCs w:val="22"/>
          <w:lang w:eastAsia="en-US"/>
        </w:rPr>
        <w:t xml:space="preserve">CPR, cardiopulmonary resuscitation; </w:t>
      </w:r>
      <w:r w:rsidRPr="00760A9A">
        <w:rPr>
          <w:rFonts w:ascii="Times New Roman" w:hAnsi="Times New Roman" w:cs="Times New Roman"/>
          <w:sz w:val="20"/>
          <w:szCs w:val="20"/>
        </w:rPr>
        <w:t>PaCO</w:t>
      </w:r>
      <w:r w:rsidRPr="00760A9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60A9A">
        <w:rPr>
          <w:rFonts w:ascii="Times New Roman" w:hAnsi="Times New Roman" w:cs="Times New Roman"/>
          <w:sz w:val="20"/>
        </w:rPr>
        <w:t xml:space="preserve">, </w:t>
      </w:r>
      <w:r w:rsidRPr="00760A9A">
        <w:rPr>
          <w:rFonts w:ascii="Times New Roman" w:hAnsi="Times New Roman" w:cs="Times New Roman"/>
          <w:sz w:val="20"/>
          <w:szCs w:val="20"/>
        </w:rPr>
        <w:t>partial pressure of carbon dioxide in arterial blood</w:t>
      </w:r>
      <w:r w:rsidRPr="00760A9A">
        <w:rPr>
          <w:rFonts w:ascii="Times New Roman" w:hAnsi="Times New Roman" w:cs="Times New Roman"/>
          <w:sz w:val="20"/>
        </w:rPr>
        <w:t xml:space="preserve">; </w:t>
      </w:r>
      <w:r w:rsidRPr="00760A9A">
        <w:rPr>
          <w:rFonts w:ascii="Times New Roman" w:hAnsi="Times New Roman" w:cs="Times New Roman"/>
          <w:sz w:val="20"/>
          <w:szCs w:val="20"/>
        </w:rPr>
        <w:t>PaO</w:t>
      </w:r>
      <w:r w:rsidRPr="00760A9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60A9A">
        <w:rPr>
          <w:rFonts w:ascii="Times New Roman" w:hAnsi="Times New Roman" w:cs="Times New Roman"/>
          <w:sz w:val="20"/>
          <w:szCs w:val="20"/>
        </w:rPr>
        <w:t>, partial pressure of oxygen in arterial blood</w:t>
      </w:r>
      <w:r w:rsidRPr="00760A9A">
        <w:rPr>
          <w:rFonts w:ascii="Times New Roman" w:eastAsia="ＭＳ 明朝" w:hAnsi="Times New Roman" w:cs="Times New Roman"/>
          <w:sz w:val="20"/>
          <w:szCs w:val="22"/>
          <w:lang w:eastAsia="en-US"/>
        </w:rPr>
        <w:t>; ROSC, return of spontaneous circulation</w:t>
      </w:r>
    </w:p>
    <w:p w14:paraId="132F02ED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760A9A">
        <w:rPr>
          <w:rFonts w:ascii="Times New Roman" w:hAnsi="Times New Roman" w:cs="Times New Roman"/>
          <w:b/>
          <w:szCs w:val="21"/>
        </w:rPr>
        <w:br w:type="page"/>
      </w:r>
    </w:p>
    <w:p w14:paraId="0D90038F" w14:textId="5EF9AD76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  <w:sectPr w:rsidR="006D3B65" w:rsidRPr="00760A9A" w:rsidSect="006D3B65">
          <w:pgSz w:w="11906" w:h="16838"/>
          <w:pgMar w:top="720" w:right="720" w:bottom="720" w:left="720" w:header="127" w:footer="992" w:gutter="0"/>
          <w:cols w:space="425"/>
          <w:docGrid w:type="lines" w:linePitch="360"/>
        </w:sectPr>
      </w:pPr>
      <w:r w:rsidRPr="00760A9A">
        <w:rPr>
          <w:rFonts w:ascii="Times New Roman" w:hAnsi="Times New Roman" w:cs="Times New Roman"/>
          <w:b/>
          <w:bCs/>
          <w:szCs w:val="21"/>
        </w:rPr>
        <w:lastRenderedPageBreak/>
        <w:t>e-Table 2</w:t>
      </w:r>
      <w:r w:rsidR="0099179E" w:rsidRPr="00760A9A">
        <w:rPr>
          <w:rFonts w:ascii="Times New Roman" w:hAnsi="Times New Roman" w:cs="Times New Roman"/>
          <w:b/>
          <w:bCs/>
          <w:szCs w:val="21"/>
        </w:rPr>
        <w:t>.</w:t>
      </w:r>
      <w:r w:rsidRPr="00760A9A">
        <w:rPr>
          <w:rFonts w:ascii="Times New Roman" w:hAnsi="Times New Roman" w:cs="Times New Roman"/>
          <w:b/>
          <w:bCs/>
          <w:szCs w:val="21"/>
        </w:rPr>
        <w:t xml:space="preserve"> Number of missing data of </w:t>
      </w:r>
      <w:r w:rsidR="008C0309" w:rsidRPr="00760A9A">
        <w:rPr>
          <w:rFonts w:ascii="Times New Roman" w:hAnsi="Times New Roman" w:cs="Times New Roman"/>
          <w:b/>
          <w:bCs/>
          <w:szCs w:val="21"/>
        </w:rPr>
        <w:t>patient characteristics</w:t>
      </w:r>
      <w:r w:rsidR="008C0309" w:rsidRPr="00760A9A">
        <w:rPr>
          <w:rFonts w:ascii="Times New Roman" w:hAnsi="Times New Roman" w:cs="Times New Roman"/>
          <w:b/>
          <w:szCs w:val="21"/>
        </w:rPr>
        <w:t xml:space="preserve"> </w:t>
      </w:r>
      <w:r w:rsidR="00D452FC" w:rsidRPr="00760A9A">
        <w:rPr>
          <w:rFonts w:ascii="Times New Roman" w:hAnsi="Times New Roman" w:cs="Times New Roman"/>
          <w:b/>
          <w:szCs w:val="21"/>
        </w:rPr>
        <w:t xml:space="preserve">and in-hospital treatment variables </w:t>
      </w:r>
      <w:r w:rsidRPr="00760A9A">
        <w:rPr>
          <w:rFonts w:ascii="Times New Roman" w:hAnsi="Times New Roman" w:cs="Times New Roman"/>
          <w:b/>
          <w:szCs w:val="21"/>
        </w:rPr>
        <w:t>used for logistic regression analysis</w:t>
      </w:r>
      <w:r w:rsidRPr="00760A9A">
        <w:rPr>
          <w:rFonts w:ascii="Times New Roman" w:hAnsi="Times New Roman" w:cs="Times New Roman"/>
          <w:b/>
          <w:bCs/>
          <w:szCs w:val="21"/>
        </w:rPr>
        <w:t xml:space="preserve"> with analyzed patients</w:t>
      </w:r>
    </w:p>
    <w:p w14:paraId="68E54709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tbl>
      <w:tblPr>
        <w:tblW w:w="103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984"/>
        <w:gridCol w:w="1985"/>
        <w:gridCol w:w="2167"/>
      </w:tblGrid>
      <w:tr w:rsidR="006D3B65" w:rsidRPr="00760A9A" w14:paraId="7BFC34AB" w14:textId="77777777" w:rsidTr="000F77E1">
        <w:trPr>
          <w:trHeight w:val="238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60D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BFC23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Group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9545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Group 2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47A5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Group 3</w:t>
            </w:r>
          </w:p>
        </w:tc>
      </w:tr>
      <w:tr w:rsidR="006D3B65" w:rsidRPr="00760A9A" w14:paraId="3F0BB2BE" w14:textId="77777777" w:rsidTr="000F77E1">
        <w:trPr>
          <w:trHeight w:val="501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D7903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295B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(n=78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438E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(n=11,750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75A9A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(n=9,728)</w:t>
            </w:r>
          </w:p>
        </w:tc>
      </w:tr>
      <w:tr w:rsidR="006D3B65" w:rsidRPr="00760A9A" w14:paraId="75249D6A" w14:textId="77777777" w:rsidTr="000F77E1">
        <w:trPr>
          <w:trHeight w:val="4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F2F9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Pre-hospital variab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0D08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A5D4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7928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D3B65" w:rsidRPr="00760A9A" w14:paraId="0D2A95D6" w14:textId="77777777" w:rsidTr="000F77E1">
        <w:trPr>
          <w:trHeight w:val="161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D9F4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Origin of cardiac arrest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3570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F4AF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C619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30B62FDF" w14:textId="77777777" w:rsidTr="000F77E1">
        <w:trPr>
          <w:trHeight w:val="4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E3AC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In-hospital variab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086A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9690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D3CD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D3B65" w:rsidRPr="00760A9A" w14:paraId="6A30D5DA" w14:textId="77777777" w:rsidTr="000F77E1">
        <w:trPr>
          <w:trHeight w:val="4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5407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ECMO pump-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7E77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609E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4884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3C01EDE0" w14:textId="77777777" w:rsidTr="000F77E1">
        <w:trPr>
          <w:trHeight w:val="4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D98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IABP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74A9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3535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2CD6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4F04BA29" w14:textId="77777777" w:rsidTr="000F77E1">
        <w:trPr>
          <w:trHeight w:val="47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85F0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PCI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20AE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7A8A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FD57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  <w:tr w:rsidR="006D3B65" w:rsidRPr="00760A9A" w14:paraId="70F52D5F" w14:textId="77777777" w:rsidTr="000F77E1">
        <w:trPr>
          <w:trHeight w:val="32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A2A5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TTM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A4F10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D85A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CFBC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)</w:t>
            </w:r>
          </w:p>
        </w:tc>
      </w:tr>
    </w:tbl>
    <w:p w14:paraId="08DA79B2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Cs/>
          <w:szCs w:val="21"/>
        </w:rPr>
      </w:pPr>
      <w:r w:rsidRPr="00760A9A">
        <w:rPr>
          <w:rFonts w:ascii="Times New Roman" w:eastAsia="ＭＳ 明朝" w:hAnsi="Times New Roman" w:cs="Times New Roman"/>
          <w:sz w:val="20"/>
          <w:szCs w:val="22"/>
          <w:lang w:eastAsia="en-US"/>
        </w:rPr>
        <w:t xml:space="preserve">ECMO, extracorporeal membrane oxygenation; </w:t>
      </w:r>
      <w:r w:rsidRPr="00760A9A">
        <w:rPr>
          <w:rFonts w:ascii="Times New Roman" w:hAnsi="Times New Roman" w:cs="Times New Roman"/>
          <w:bCs/>
          <w:kern w:val="1"/>
          <w:sz w:val="20"/>
          <w:szCs w:val="22"/>
        </w:rPr>
        <w:t>IABP, intra-aortic balloon pump</w:t>
      </w:r>
      <w:r w:rsidRPr="00760A9A">
        <w:rPr>
          <w:rFonts w:ascii="Times New Roman" w:hAnsi="Times New Roman" w:cs="Times New Roman"/>
          <w:bCs/>
          <w:kern w:val="1"/>
          <w:sz w:val="20"/>
          <w:szCs w:val="20"/>
        </w:rPr>
        <w:t xml:space="preserve">ing; PCI, </w:t>
      </w:r>
      <w:r w:rsidRPr="00760A9A">
        <w:rPr>
          <w:rFonts w:ascii="Times New Roman" w:eastAsia="Yu Gothic" w:hAnsi="Times New Roman" w:cs="Times New Roman"/>
          <w:color w:val="000000"/>
          <w:sz w:val="20"/>
          <w:szCs w:val="20"/>
        </w:rPr>
        <w:t>Percutaneous coronary intervention; TTM, Targeted temperature management</w:t>
      </w:r>
    </w:p>
    <w:p w14:paraId="407B4F98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55A96152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760A9A">
        <w:rPr>
          <w:rFonts w:ascii="Times New Roman" w:hAnsi="Times New Roman" w:cs="Times New Roman"/>
          <w:b/>
          <w:szCs w:val="21"/>
        </w:rPr>
        <w:br w:type="page"/>
      </w:r>
    </w:p>
    <w:p w14:paraId="5E075E3B" w14:textId="64DF20C9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</w:pPr>
      <w:r w:rsidRPr="00760A9A">
        <w:rPr>
          <w:rFonts w:ascii="Times New Roman" w:hAnsi="Times New Roman" w:cs="Times New Roman"/>
          <w:b/>
          <w:bCs/>
          <w:szCs w:val="21"/>
        </w:rPr>
        <w:lastRenderedPageBreak/>
        <w:t>e-Table 3</w:t>
      </w:r>
      <w:r w:rsidR="0099179E" w:rsidRPr="00760A9A">
        <w:rPr>
          <w:rFonts w:ascii="Times New Roman" w:hAnsi="Times New Roman" w:cs="Times New Roman" w:hint="eastAsia"/>
          <w:b/>
          <w:bCs/>
          <w:szCs w:val="21"/>
        </w:rPr>
        <w:t>.</w:t>
      </w:r>
      <w:r w:rsidRPr="00760A9A">
        <w:rPr>
          <w:rFonts w:ascii="Times New Roman" w:hAnsi="Times New Roman" w:cs="Times New Roman"/>
          <w:b/>
          <w:bCs/>
          <w:szCs w:val="21"/>
        </w:rPr>
        <w:t xml:space="preserve"> Number of missing data of </w:t>
      </w:r>
      <w:r w:rsidRPr="00760A9A">
        <w:rPr>
          <w:rFonts w:ascii="Times New Roman" w:hAnsi="Times New Roman" w:cs="Times New Roman"/>
          <w:b/>
          <w:szCs w:val="21"/>
        </w:rPr>
        <w:t xml:space="preserve">in-hospital variables and clinical outcomes </w:t>
      </w:r>
      <w:r w:rsidRPr="00760A9A">
        <w:rPr>
          <w:rFonts w:ascii="Times New Roman" w:hAnsi="Times New Roman" w:cs="Times New Roman"/>
          <w:b/>
          <w:bCs/>
          <w:szCs w:val="21"/>
        </w:rPr>
        <w:t>with analyzed patients</w:t>
      </w:r>
    </w:p>
    <w:p w14:paraId="5BB6D64C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3"/>
        <w:gridCol w:w="1843"/>
        <w:gridCol w:w="1701"/>
        <w:gridCol w:w="1559"/>
      </w:tblGrid>
      <w:tr w:rsidR="006D3B65" w:rsidRPr="00760A9A" w14:paraId="761B4306" w14:textId="77777777" w:rsidTr="000F77E1">
        <w:trPr>
          <w:trHeight w:val="238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0BC9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E042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Group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00D56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Group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C490C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Group 3</w:t>
            </w:r>
          </w:p>
        </w:tc>
      </w:tr>
      <w:tr w:rsidR="006D3B65" w:rsidRPr="00760A9A" w14:paraId="66ED838A" w14:textId="77777777" w:rsidTr="000F77E1">
        <w:trPr>
          <w:trHeight w:val="501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2C14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2A826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(n=78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98C13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(n=11,7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F9FAC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(n=9,728)</w:t>
            </w:r>
          </w:p>
        </w:tc>
      </w:tr>
      <w:tr w:rsidR="006D3B65" w:rsidRPr="00760A9A" w14:paraId="33E115FC" w14:textId="77777777" w:rsidTr="000F77E1">
        <w:trPr>
          <w:trHeight w:val="47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414A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In-hospital variab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8CE5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254E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B55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D3B65" w:rsidRPr="00760A9A" w14:paraId="33AC1DFF" w14:textId="77777777" w:rsidTr="000F77E1">
        <w:trPr>
          <w:trHeight w:val="47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30AC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Glucose level at hospital arrival</w:t>
            </w: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254E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5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ED9D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22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766D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30 (1.3)</w:t>
            </w:r>
          </w:p>
        </w:tc>
      </w:tr>
      <w:tr w:rsidR="006D3B65" w:rsidRPr="00760A9A" w14:paraId="1FEA6805" w14:textId="77777777" w:rsidTr="000F77E1">
        <w:trPr>
          <w:trHeight w:val="47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96C7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NH</w:t>
            </w:r>
            <w:r w:rsidRPr="00760A9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  <w:vertAlign w:val="subscript"/>
              </w:rPr>
              <w:t>3</w:t>
            </w:r>
            <w:r w:rsidRPr="00760A9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 xml:space="preserve"> at hospital arrival</w:t>
            </w: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33A6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569 (7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3B99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8,708 (74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43AF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7,231 (74.3)</w:t>
            </w:r>
          </w:p>
        </w:tc>
      </w:tr>
      <w:tr w:rsidR="006D3B65" w:rsidRPr="00760A9A" w14:paraId="2F105E06" w14:textId="77777777" w:rsidTr="000F77E1">
        <w:trPr>
          <w:trHeight w:val="529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53A51" w14:textId="77777777" w:rsidR="006D3B65" w:rsidRPr="00760A9A" w:rsidRDefault="006D3B65" w:rsidP="000F77E1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PaO</w:t>
            </w:r>
            <w:r w:rsidRPr="00760A9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  <w:vertAlign w:val="subscript"/>
              </w:rPr>
              <w:t>2</w:t>
            </w:r>
            <w:r w:rsidRPr="00760A9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 xml:space="preserve"> at 24 hours from hospital arrival</w:t>
            </w: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1F9A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459 (5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1941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0,225 (87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C94D" w14:textId="77777777" w:rsidR="006D3B65" w:rsidRPr="00760A9A" w:rsidRDefault="006D3B65" w:rsidP="000F77E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9,463 (97.3)</w:t>
            </w:r>
          </w:p>
        </w:tc>
      </w:tr>
      <w:tr w:rsidR="006D3B65" w:rsidRPr="00760A9A" w14:paraId="50601B0A" w14:textId="77777777" w:rsidTr="000F77E1">
        <w:trPr>
          <w:trHeight w:val="476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3D7DC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Base excess at 24 hours from hospital arrival</w:t>
            </w: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ACD7EF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462 (59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4AA77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0,232 (87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C6B5F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9,464 (97.3)</w:t>
            </w:r>
          </w:p>
        </w:tc>
      </w:tr>
      <w:tr w:rsidR="006D3B65" w:rsidRPr="00760A9A" w14:paraId="1C79A744" w14:textId="77777777" w:rsidTr="000F77E1">
        <w:trPr>
          <w:trHeight w:val="397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A2E52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 w:val="20"/>
                <w:szCs w:val="22"/>
              </w:rPr>
              <w:t>Serum lactate level at 24 hours from hospital arrival</w:t>
            </w: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FB18B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464 (59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AEC59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10,263 (87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9FDC8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9,469 (97.3)</w:t>
            </w:r>
          </w:p>
        </w:tc>
      </w:tr>
      <w:tr w:rsidR="006D3B65" w:rsidRPr="00760A9A" w14:paraId="76A9B523" w14:textId="77777777" w:rsidTr="000F77E1">
        <w:trPr>
          <w:trHeight w:val="310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2ABBB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  <w:t>Clinical outcom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2D81D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98657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36BC1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6D3B65" w:rsidRPr="00760A9A" w14:paraId="6BDBE52B" w14:textId="77777777" w:rsidTr="000F77E1">
        <w:trPr>
          <w:trHeight w:val="542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6F161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30-day favorable neurological outcome,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70536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4F9C78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275BF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.0)</w:t>
            </w:r>
          </w:p>
        </w:tc>
      </w:tr>
      <w:tr w:rsidR="006D3B65" w:rsidRPr="00760A9A" w14:paraId="0A847E16" w14:textId="77777777" w:rsidTr="000F77E1">
        <w:trPr>
          <w:trHeight w:val="383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39915" w14:textId="77777777" w:rsidR="006D3B65" w:rsidRPr="00760A9A" w:rsidRDefault="006D3B65" w:rsidP="000F77E1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30-day survival,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449B36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345B4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5D120" w14:textId="77777777" w:rsidR="006D3B65" w:rsidRPr="00760A9A" w:rsidRDefault="006D3B65" w:rsidP="000F77E1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0 (0.0)</w:t>
            </w:r>
          </w:p>
        </w:tc>
      </w:tr>
    </w:tbl>
    <w:p w14:paraId="17E5D415" w14:textId="77777777" w:rsidR="006D3B65" w:rsidRPr="00760A9A" w:rsidRDefault="006D3B65" w:rsidP="006D3B65">
      <w:pPr>
        <w:rPr>
          <w:rFonts w:ascii="Times New Roman" w:hAnsi="Times New Roman" w:cs="Times New Roman"/>
          <w:szCs w:val="21"/>
        </w:rPr>
      </w:pPr>
      <w:r w:rsidRPr="00760A9A">
        <w:rPr>
          <w:rFonts w:ascii="Times New Roman" w:hAnsi="Times New Roman" w:cs="Times New Roman"/>
          <w:sz w:val="20"/>
          <w:szCs w:val="20"/>
        </w:rPr>
        <w:t>PaO</w:t>
      </w:r>
      <w:r w:rsidRPr="00760A9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60A9A">
        <w:rPr>
          <w:rFonts w:ascii="Times New Roman" w:hAnsi="Times New Roman" w:cs="Times New Roman"/>
          <w:sz w:val="20"/>
          <w:szCs w:val="20"/>
        </w:rPr>
        <w:t>, partial pressure of oxygen in arterial blood</w:t>
      </w:r>
    </w:p>
    <w:p w14:paraId="6705E50C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6830D8C5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34F8EE7C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</w:pPr>
    </w:p>
    <w:p w14:paraId="4CE1DA9F" w14:textId="77777777" w:rsidR="006D3B65" w:rsidRPr="00760A9A" w:rsidRDefault="006D3B65" w:rsidP="006D3B65">
      <w:pPr>
        <w:spacing w:line="276" w:lineRule="auto"/>
        <w:rPr>
          <w:rFonts w:ascii="Times New Roman" w:hAnsi="Times New Roman" w:cs="Times New Roman"/>
          <w:b/>
          <w:szCs w:val="21"/>
        </w:rPr>
        <w:sectPr w:rsidR="006D3B65" w:rsidRPr="00760A9A" w:rsidSect="00832BDD">
          <w:type w:val="continuous"/>
          <w:pgSz w:w="11906" w:h="16838"/>
          <w:pgMar w:top="720" w:right="720" w:bottom="720" w:left="720" w:header="127" w:footer="992" w:gutter="0"/>
          <w:cols w:space="425"/>
          <w:docGrid w:type="lines" w:linePitch="360"/>
        </w:sectPr>
      </w:pPr>
    </w:p>
    <w:p w14:paraId="34324FB8" w14:textId="3E77A355" w:rsidR="00DC0675" w:rsidRPr="00760A9A" w:rsidRDefault="00DC0675" w:rsidP="0099179E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ＭＳ 明朝" w:hAnsi="Times New Roman" w:cs="Times New Roman"/>
          <w:b/>
          <w:kern w:val="0"/>
          <w:szCs w:val="21"/>
          <w:lang w:eastAsia="en-US"/>
          <w14:ligatures w14:val="none"/>
        </w:rPr>
      </w:pPr>
      <w:r w:rsidRPr="00760A9A">
        <w:rPr>
          <w:rFonts w:ascii="Times New Roman" w:eastAsia="ＭＳ 明朝" w:hAnsi="Times New Roman" w:cs="Times New Roman" w:hint="eastAsia"/>
          <w:b/>
          <w:bCs/>
          <w:kern w:val="0"/>
          <w:szCs w:val="21"/>
          <w14:ligatures w14:val="none"/>
        </w:rPr>
        <w:lastRenderedPageBreak/>
        <w:t>e-</w:t>
      </w:r>
      <w:r w:rsidRPr="00760A9A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Table </w:t>
      </w:r>
      <w:r w:rsidRPr="00760A9A">
        <w:rPr>
          <w:rFonts w:ascii="Times New Roman" w:eastAsia="ＭＳ 明朝" w:hAnsi="Times New Roman" w:cs="Times New Roman" w:hint="eastAsia"/>
          <w:b/>
          <w:bCs/>
          <w:kern w:val="0"/>
          <w:szCs w:val="21"/>
          <w14:ligatures w14:val="none"/>
        </w:rPr>
        <w:t>4</w:t>
      </w:r>
      <w:r w:rsidRPr="00760A9A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. </w:t>
      </w:r>
      <w:r w:rsidRPr="00760A9A">
        <w:rPr>
          <w:rFonts w:ascii="Times New Roman" w:eastAsia="ＭＳ 明朝" w:hAnsi="Times New Roman" w:cs="Times New Roman"/>
          <w:b/>
          <w:kern w:val="0"/>
          <w:szCs w:val="21"/>
          <w:lang w:eastAsia="en-US"/>
          <w14:ligatures w14:val="none"/>
        </w:rPr>
        <w:t>Logistic regression analysis after adjusted with covariates</w:t>
      </w:r>
      <w:r w:rsidRPr="00760A9A">
        <w:rPr>
          <w:rFonts w:ascii="Times New Roman" w:eastAsia="ＭＳ 明朝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 </w:t>
      </w:r>
      <w:r w:rsidRPr="00760A9A">
        <w:rPr>
          <w:rFonts w:ascii="Times New Roman" w:eastAsia="ＭＳ 明朝" w:hAnsi="Times New Roman" w:cs="Times New Roman"/>
          <w:b/>
          <w:kern w:val="0"/>
          <w:szCs w:val="21"/>
          <w:lang w:eastAsia="en-US"/>
          <w14:ligatures w14:val="none"/>
        </w:rPr>
        <w:t>for 30-day favorable neurological outcomes and 30-day survival after cardiac arrest</w:t>
      </w:r>
    </w:p>
    <w:p w14:paraId="0EC1C5EE" w14:textId="77777777" w:rsidR="00B57B11" w:rsidRPr="00760A9A" w:rsidRDefault="00B57B11" w:rsidP="0099179E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ＭＳ 明朝" w:hAnsi="Times New Roman" w:cs="Times New Roman"/>
          <w:b/>
          <w:kern w:val="0"/>
          <w:szCs w:val="21"/>
          <w:lang w:eastAsia="en-US"/>
          <w14:ligatures w14:val="none"/>
        </w:rPr>
      </w:pPr>
    </w:p>
    <w:tbl>
      <w:tblPr>
        <w:tblW w:w="73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559"/>
        <w:gridCol w:w="1559"/>
      </w:tblGrid>
      <w:tr w:rsidR="00DC0675" w:rsidRPr="00760A9A" w14:paraId="0535B338" w14:textId="77777777" w:rsidTr="00124405">
        <w:trPr>
          <w:trHeight w:val="54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91A37" w14:textId="77777777" w:rsidR="00DC0675" w:rsidRPr="00760A9A" w:rsidRDefault="00DC0675" w:rsidP="00DC067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F77B1" w14:textId="77777777" w:rsidR="00DC0675" w:rsidRPr="00760A9A" w:rsidRDefault="00DC0675" w:rsidP="00DC0675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6E41" w14:textId="77777777" w:rsidR="00DC0675" w:rsidRPr="00760A9A" w:rsidRDefault="00DC0675" w:rsidP="00DC0675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DC0675" w:rsidRPr="00760A9A" w14:paraId="45708852" w14:textId="77777777" w:rsidTr="00124405">
        <w:trPr>
          <w:trHeight w:val="5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2BB4" w14:textId="77777777" w:rsidR="00DC0675" w:rsidRPr="00760A9A" w:rsidRDefault="00DC0675" w:rsidP="00DC067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 30-day neurologically favorable out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99B7" w14:textId="77777777" w:rsidR="00DC0675" w:rsidRPr="00760A9A" w:rsidRDefault="00DC0675" w:rsidP="00DC067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EF1A" w14:textId="77777777" w:rsidR="00DC0675" w:rsidRPr="00760A9A" w:rsidRDefault="00DC0675" w:rsidP="00DC06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0675" w:rsidRPr="00760A9A" w14:paraId="70273737" w14:textId="77777777" w:rsidTr="00124405">
        <w:trPr>
          <w:trHeight w:val="28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A7D65" w14:textId="77777777" w:rsidR="00DC0675" w:rsidRPr="00760A9A" w:rsidRDefault="00DC0675" w:rsidP="00DC0675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 case analy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49BC" w14:textId="77777777" w:rsidR="00DC0675" w:rsidRPr="00760A9A" w:rsidRDefault="00DC0675" w:rsidP="00DC0675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740E" w14:textId="77777777" w:rsidR="00DC0675" w:rsidRPr="00760A9A" w:rsidRDefault="00DC0675" w:rsidP="00DC0675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C0675" w:rsidRPr="00760A9A" w14:paraId="14410386" w14:textId="77777777" w:rsidTr="00124405">
        <w:trPr>
          <w:trHeight w:val="20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E3C2E" w14:textId="77777777" w:rsidR="00DC0675" w:rsidRPr="00760A9A" w:rsidRDefault="00DC0675" w:rsidP="00DC067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up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78CA6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3B9145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4-192.2</w:t>
            </w:r>
          </w:p>
        </w:tc>
      </w:tr>
      <w:tr w:rsidR="00DC0675" w:rsidRPr="00760A9A" w14:paraId="3644749E" w14:textId="77777777" w:rsidTr="00124405">
        <w:trPr>
          <w:trHeight w:val="242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0DE1C" w14:textId="77777777" w:rsidR="00DC0675" w:rsidRPr="00760A9A" w:rsidRDefault="00DC0675" w:rsidP="00DC067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up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59503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280D0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6-6.23</w:t>
            </w:r>
          </w:p>
        </w:tc>
      </w:tr>
      <w:tr w:rsidR="00DC0675" w:rsidRPr="00760A9A" w14:paraId="3B981601" w14:textId="77777777" w:rsidTr="00124405">
        <w:trPr>
          <w:trHeight w:val="323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AF0E" w14:textId="77777777" w:rsidR="00DC0675" w:rsidRPr="00760A9A" w:rsidRDefault="00DC0675" w:rsidP="00DC067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up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AE3D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2144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DC0675" w:rsidRPr="00760A9A" w14:paraId="309DC265" w14:textId="77777777" w:rsidTr="00124405">
        <w:trPr>
          <w:trHeight w:val="5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F835" w14:textId="77777777" w:rsidR="00DC0675" w:rsidRPr="00760A9A" w:rsidRDefault="00DC0675" w:rsidP="00DC0675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ECE8" w14:textId="77777777" w:rsidR="00DC0675" w:rsidRPr="00760A9A" w:rsidRDefault="00DC0675" w:rsidP="00DC06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7072" w14:textId="77777777" w:rsidR="00DC0675" w:rsidRPr="00760A9A" w:rsidRDefault="00DC0675" w:rsidP="00DC067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0675" w:rsidRPr="00760A9A" w14:paraId="016109E7" w14:textId="77777777" w:rsidTr="00124405">
        <w:trPr>
          <w:trHeight w:val="5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75A2" w14:textId="77777777" w:rsidR="00DC0675" w:rsidRPr="00760A9A" w:rsidRDefault="00DC0675" w:rsidP="00DC067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r 30-day surviv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92A0" w14:textId="77777777" w:rsidR="00DC0675" w:rsidRPr="00760A9A" w:rsidRDefault="00DC0675" w:rsidP="00DC0675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0EF8" w14:textId="77777777" w:rsidR="00DC0675" w:rsidRPr="00760A9A" w:rsidRDefault="00DC0675" w:rsidP="00DC0675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0675" w:rsidRPr="00760A9A" w14:paraId="66AEC01C" w14:textId="77777777" w:rsidTr="00124405">
        <w:trPr>
          <w:trHeight w:val="28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932D" w14:textId="77777777" w:rsidR="00DC0675" w:rsidRPr="00760A9A" w:rsidRDefault="00DC0675" w:rsidP="00DC0675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 case analy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BD7EC" w14:textId="77777777" w:rsidR="00DC0675" w:rsidRPr="00760A9A" w:rsidRDefault="00DC0675" w:rsidP="00DC0675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77561" w14:textId="77777777" w:rsidR="00DC0675" w:rsidRPr="00760A9A" w:rsidRDefault="00DC0675" w:rsidP="00DC0675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C0675" w:rsidRPr="00760A9A" w14:paraId="51CCBDE8" w14:textId="77777777" w:rsidTr="00124405">
        <w:trPr>
          <w:trHeight w:val="202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CE303" w14:textId="77777777" w:rsidR="00DC0675" w:rsidRPr="00760A9A" w:rsidRDefault="00DC0675" w:rsidP="00DC067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up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DD90F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CEEAA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2-212.1</w:t>
            </w:r>
          </w:p>
        </w:tc>
      </w:tr>
      <w:tr w:rsidR="00DC0675" w:rsidRPr="00760A9A" w14:paraId="1B3E360C" w14:textId="77777777" w:rsidTr="00124405">
        <w:trPr>
          <w:trHeight w:val="248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E586E" w14:textId="77777777" w:rsidR="00DC0675" w:rsidRPr="00760A9A" w:rsidRDefault="00DC0675" w:rsidP="00DC067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up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3440E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6D3F5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8-7.04</w:t>
            </w:r>
          </w:p>
        </w:tc>
      </w:tr>
      <w:tr w:rsidR="00DC0675" w:rsidRPr="00760A9A" w14:paraId="6E839D2F" w14:textId="77777777" w:rsidTr="00124405">
        <w:trPr>
          <w:trHeight w:val="222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C2E3F" w14:textId="77777777" w:rsidR="00DC0675" w:rsidRPr="00760A9A" w:rsidRDefault="00DC0675" w:rsidP="00DC0675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up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6F018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58DF4" w14:textId="77777777" w:rsidR="00DC0675" w:rsidRPr="00760A9A" w:rsidRDefault="00DC0675" w:rsidP="00DC0675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</w:tbl>
    <w:p w14:paraId="4A320238" w14:textId="77777777" w:rsidR="00DC0675" w:rsidRPr="00760A9A" w:rsidRDefault="00DC0675" w:rsidP="00DC0675">
      <w:pPr>
        <w:autoSpaceDE w:val="0"/>
        <w:autoSpaceDN w:val="0"/>
        <w:adjustRightInd w:val="0"/>
        <w:spacing w:before="240" w:line="480" w:lineRule="auto"/>
        <w:rPr>
          <w:rFonts w:ascii="Times New Roman" w:eastAsia="游明朝" w:hAnsi="Times New Roman" w:cs="Times New Roman"/>
          <w:color w:val="000000"/>
          <w:kern w:val="0"/>
          <w:sz w:val="20"/>
          <w:szCs w:val="20"/>
          <w14:ligatures w14:val="none"/>
        </w:rPr>
      </w:pPr>
      <w:r w:rsidRPr="00760A9A">
        <w:rPr>
          <w:rFonts w:ascii="Times New Roman" w:eastAsia="ＭＳ 明朝" w:hAnsi="Times New Roman" w:cs="Times New Roman"/>
          <w:kern w:val="0"/>
          <w:sz w:val="20"/>
          <w:szCs w:val="20"/>
          <w:lang w:eastAsia="en-US"/>
          <w14:ligatures w14:val="none"/>
        </w:rPr>
        <w:t xml:space="preserve">CI, confidence interval; </w:t>
      </w:r>
      <w:proofErr w:type="gramStart"/>
      <w:r w:rsidRPr="00760A9A">
        <w:rPr>
          <w:rFonts w:ascii="Times New Roman" w:eastAsia="ＭＳ 明朝" w:hAnsi="Times New Roman" w:cs="Times New Roman"/>
          <w:kern w:val="0"/>
          <w:sz w:val="20"/>
          <w:szCs w:val="20"/>
          <w:lang w:eastAsia="en-US"/>
          <w14:ligatures w14:val="none"/>
        </w:rPr>
        <w:t>OR,</w:t>
      </w:r>
      <w:proofErr w:type="gramEnd"/>
      <w:r w:rsidRPr="00760A9A">
        <w:rPr>
          <w:rFonts w:ascii="Times New Roman" w:eastAsia="ＭＳ 明朝" w:hAnsi="Times New Roman" w:cs="Times New Roman"/>
          <w:kern w:val="0"/>
          <w:sz w:val="20"/>
          <w:szCs w:val="20"/>
          <w:lang w:eastAsia="en-US"/>
          <w14:ligatures w14:val="none"/>
        </w:rPr>
        <w:t xml:space="preserve"> odds ratio </w:t>
      </w:r>
      <w:r w:rsidRPr="00760A9A">
        <w:rPr>
          <w:rFonts w:ascii="Times New Roman" w:eastAsia="游明朝" w:hAnsi="Times New Roman" w:cs="Times New Roman"/>
          <w:color w:val="000000"/>
          <w:kern w:val="0"/>
          <w:sz w:val="20"/>
          <w:szCs w:val="20"/>
          <w14:ligatures w14:val="none"/>
        </w:rPr>
        <w:fldChar w:fldCharType="begin"/>
      </w:r>
      <w:r w:rsidRPr="00760A9A">
        <w:rPr>
          <w:rFonts w:ascii="Times New Roman" w:eastAsia="游明朝" w:hAnsi="Times New Roman" w:cs="Times New Roman"/>
          <w:color w:val="000000"/>
          <w:kern w:val="0"/>
          <w:sz w:val="20"/>
          <w:szCs w:val="20"/>
          <w14:ligatures w14:val="none"/>
        </w:rPr>
        <w:instrText xml:space="preserve"> ADDIN EN.REFLIST </w:instrText>
      </w:r>
      <w:r w:rsidRPr="00760A9A">
        <w:rPr>
          <w:rFonts w:ascii="Times New Roman" w:eastAsia="游明朝" w:hAnsi="Times New Roman" w:cs="Times New Roman"/>
          <w:color w:val="000000"/>
          <w:kern w:val="0"/>
          <w:sz w:val="20"/>
          <w:szCs w:val="20"/>
          <w14:ligatures w14:val="none"/>
        </w:rPr>
        <w:fldChar w:fldCharType="end"/>
      </w:r>
    </w:p>
    <w:p w14:paraId="16606BE9" w14:textId="77777777" w:rsidR="00DC0675" w:rsidRPr="00760A9A" w:rsidRDefault="00DC0675" w:rsidP="006D3B65">
      <w:pPr>
        <w:rPr>
          <w:rFonts w:ascii="Times New Roman" w:hAnsi="Times New Roman" w:cs="Times New Roman"/>
          <w:b/>
          <w:bCs/>
          <w:szCs w:val="21"/>
        </w:rPr>
      </w:pPr>
    </w:p>
    <w:p w14:paraId="230ED9BA" w14:textId="594ACCBE" w:rsidR="00DC0675" w:rsidRPr="00760A9A" w:rsidRDefault="00DC0675" w:rsidP="006D3B65">
      <w:pPr>
        <w:rPr>
          <w:rFonts w:ascii="Times New Roman" w:hAnsi="Times New Roman" w:cs="Times New Roman"/>
          <w:b/>
          <w:bCs/>
          <w:szCs w:val="21"/>
        </w:rPr>
      </w:pPr>
    </w:p>
    <w:p w14:paraId="259D7CBA" w14:textId="4FB6B6E4" w:rsidR="00DC0675" w:rsidRPr="00760A9A" w:rsidRDefault="00DC067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760A9A">
        <w:rPr>
          <w:rFonts w:ascii="Times New Roman" w:hAnsi="Times New Roman" w:cs="Times New Roman"/>
          <w:b/>
          <w:bCs/>
          <w:szCs w:val="21"/>
        </w:rPr>
        <w:br w:type="page"/>
      </w:r>
    </w:p>
    <w:p w14:paraId="0F8CDBDC" w14:textId="502C9487" w:rsidR="006D3B65" w:rsidRPr="00760A9A" w:rsidRDefault="006D3B65" w:rsidP="006D3B65">
      <w:pPr>
        <w:rPr>
          <w:rFonts w:ascii="Times New Roman" w:hAnsi="Times New Roman" w:cs="Times New Roman"/>
          <w:b/>
          <w:bCs/>
          <w:szCs w:val="21"/>
        </w:rPr>
      </w:pPr>
      <w:r w:rsidRPr="00760A9A">
        <w:rPr>
          <w:rFonts w:ascii="Times New Roman" w:hAnsi="Times New Roman" w:cs="Times New Roman"/>
          <w:b/>
          <w:bCs/>
          <w:szCs w:val="21"/>
        </w:rPr>
        <w:lastRenderedPageBreak/>
        <w:t xml:space="preserve">e-Table </w:t>
      </w:r>
      <w:r w:rsidR="00DC0675" w:rsidRPr="00760A9A">
        <w:rPr>
          <w:rFonts w:ascii="Times New Roman" w:hAnsi="Times New Roman" w:cs="Times New Roman" w:hint="eastAsia"/>
          <w:b/>
          <w:bCs/>
          <w:szCs w:val="21"/>
        </w:rPr>
        <w:t>5.</w:t>
      </w:r>
      <w:r w:rsidRPr="00760A9A">
        <w:rPr>
          <w:rFonts w:ascii="Times New Roman" w:hAnsi="Times New Roman" w:cs="Times New Roman"/>
          <w:b/>
          <w:bCs/>
          <w:szCs w:val="21"/>
        </w:rPr>
        <w:t xml:space="preserve"> Variance Inflation Factor (VIF)</w:t>
      </w:r>
    </w:p>
    <w:p w14:paraId="29DB2F16" w14:textId="77777777" w:rsidR="006D3B65" w:rsidRPr="00760A9A" w:rsidRDefault="006D3B65" w:rsidP="006D3B65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543"/>
        <w:gridCol w:w="2127"/>
      </w:tblGrid>
      <w:tr w:rsidR="006D3B65" w:rsidRPr="00760A9A" w14:paraId="27AEFD41" w14:textId="77777777" w:rsidTr="000F77E1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8AA2041" w14:textId="77777777" w:rsidR="006D3B65" w:rsidRPr="00760A9A" w:rsidRDefault="006D3B65" w:rsidP="000F77E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1A43F79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30-day favorable neurological outcom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523C0F9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30-day survival</w:t>
            </w:r>
          </w:p>
        </w:tc>
      </w:tr>
      <w:tr w:rsidR="006D3B65" w:rsidRPr="00760A9A" w14:paraId="02DB031B" w14:textId="77777777" w:rsidTr="000F77E1">
        <w:tc>
          <w:tcPr>
            <w:tcW w:w="3256" w:type="dxa"/>
            <w:tcBorders>
              <w:top w:val="single" w:sz="4" w:space="0" w:color="auto"/>
            </w:tcBorders>
          </w:tcPr>
          <w:p w14:paraId="7F36768F" w14:textId="77777777" w:rsidR="006D3B65" w:rsidRPr="00760A9A" w:rsidRDefault="006D3B65" w:rsidP="000F77E1">
            <w:pPr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Origin of cardiac arrest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676F44E2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hAnsi="Times New Roman" w:cs="Times New Roman"/>
                <w:szCs w:val="21"/>
              </w:rPr>
              <w:t>2.1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2B27263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hAnsi="Times New Roman" w:cs="Times New Roman"/>
                <w:szCs w:val="21"/>
              </w:rPr>
              <w:t>2.16</w:t>
            </w:r>
          </w:p>
        </w:tc>
      </w:tr>
      <w:tr w:rsidR="006D3B65" w:rsidRPr="00760A9A" w14:paraId="3869D15F" w14:textId="77777777" w:rsidTr="000F77E1">
        <w:tc>
          <w:tcPr>
            <w:tcW w:w="3256" w:type="dxa"/>
          </w:tcPr>
          <w:p w14:paraId="2712CCB2" w14:textId="77777777" w:rsidR="006D3B65" w:rsidRPr="00760A9A" w:rsidRDefault="006D3B65" w:rsidP="000F77E1">
            <w:pPr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ECMO pump-on</w:t>
            </w:r>
          </w:p>
        </w:tc>
        <w:tc>
          <w:tcPr>
            <w:tcW w:w="3543" w:type="dxa"/>
          </w:tcPr>
          <w:p w14:paraId="174390C0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hAnsi="Times New Roman" w:cs="Times New Roman"/>
                <w:szCs w:val="21"/>
              </w:rPr>
              <w:t>1.58</w:t>
            </w:r>
          </w:p>
        </w:tc>
        <w:tc>
          <w:tcPr>
            <w:tcW w:w="2127" w:type="dxa"/>
          </w:tcPr>
          <w:p w14:paraId="1614D631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hAnsi="Times New Roman" w:cs="Times New Roman"/>
                <w:szCs w:val="21"/>
              </w:rPr>
              <w:t>1.92</w:t>
            </w:r>
          </w:p>
        </w:tc>
      </w:tr>
      <w:tr w:rsidR="006D3B65" w:rsidRPr="00760A9A" w14:paraId="7EE80E83" w14:textId="77777777" w:rsidTr="000F77E1">
        <w:tc>
          <w:tcPr>
            <w:tcW w:w="3256" w:type="dxa"/>
          </w:tcPr>
          <w:p w14:paraId="4E91EC7F" w14:textId="77777777" w:rsidR="006D3B65" w:rsidRPr="00760A9A" w:rsidRDefault="006D3B65" w:rsidP="000F77E1">
            <w:pPr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hAnsi="Times New Roman" w:cs="Times New Roman"/>
                <w:szCs w:val="21"/>
              </w:rPr>
              <w:t>IABP</w:t>
            </w:r>
          </w:p>
        </w:tc>
        <w:tc>
          <w:tcPr>
            <w:tcW w:w="3543" w:type="dxa"/>
          </w:tcPr>
          <w:p w14:paraId="4F2AACD0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2127" w:type="dxa"/>
          </w:tcPr>
          <w:p w14:paraId="333477E3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hAnsi="Times New Roman" w:cs="Times New Roman"/>
                <w:szCs w:val="21"/>
              </w:rPr>
              <w:t>2.28</w:t>
            </w:r>
          </w:p>
        </w:tc>
      </w:tr>
      <w:tr w:rsidR="006D3B65" w:rsidRPr="00760A9A" w14:paraId="0446343F" w14:textId="77777777" w:rsidTr="000F77E1">
        <w:tc>
          <w:tcPr>
            <w:tcW w:w="3256" w:type="dxa"/>
          </w:tcPr>
          <w:p w14:paraId="2781A9A2" w14:textId="77777777" w:rsidR="006D3B65" w:rsidRPr="00760A9A" w:rsidRDefault="006D3B65" w:rsidP="000F77E1">
            <w:pPr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PCI</w:t>
            </w:r>
          </w:p>
        </w:tc>
        <w:tc>
          <w:tcPr>
            <w:tcW w:w="3543" w:type="dxa"/>
          </w:tcPr>
          <w:p w14:paraId="345570DD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2127" w:type="dxa"/>
          </w:tcPr>
          <w:p w14:paraId="4CD78CED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hAnsi="Times New Roman" w:cs="Times New Roman"/>
                <w:szCs w:val="21"/>
              </w:rPr>
              <w:t>2.34</w:t>
            </w:r>
          </w:p>
        </w:tc>
      </w:tr>
      <w:tr w:rsidR="006D3B65" w:rsidRPr="00760A9A" w14:paraId="1D393B98" w14:textId="77777777" w:rsidTr="000F77E1">
        <w:tc>
          <w:tcPr>
            <w:tcW w:w="3256" w:type="dxa"/>
            <w:tcBorders>
              <w:bottom w:val="single" w:sz="4" w:space="0" w:color="auto"/>
            </w:tcBorders>
          </w:tcPr>
          <w:p w14:paraId="144F07B1" w14:textId="77777777" w:rsidR="006D3B65" w:rsidRPr="00760A9A" w:rsidRDefault="006D3B65" w:rsidP="000F77E1">
            <w:pPr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eastAsia="Yu Gothic" w:hAnsi="Times New Roman" w:cs="Times New Roman"/>
                <w:color w:val="000000"/>
                <w:szCs w:val="21"/>
              </w:rPr>
              <w:t>TTM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36E6CA9F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hAnsi="Times New Roman" w:cs="Times New Roman"/>
                <w:szCs w:val="21"/>
              </w:rPr>
              <w:t>1.3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EF80DE0" w14:textId="77777777" w:rsidR="006D3B65" w:rsidRPr="00760A9A" w:rsidRDefault="006D3B65" w:rsidP="000F7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60A9A">
              <w:rPr>
                <w:rFonts w:ascii="Times New Roman" w:hAnsi="Times New Roman" w:cs="Times New Roman"/>
                <w:szCs w:val="21"/>
              </w:rPr>
              <w:t>1.32</w:t>
            </w:r>
          </w:p>
        </w:tc>
      </w:tr>
    </w:tbl>
    <w:p w14:paraId="37AFFB4E" w14:textId="77777777" w:rsidR="006D3B65" w:rsidRPr="006D3B65" w:rsidRDefault="006D3B65" w:rsidP="006D3B65">
      <w:pPr>
        <w:spacing w:line="276" w:lineRule="auto"/>
        <w:rPr>
          <w:rFonts w:ascii="Times New Roman" w:hAnsi="Times New Roman" w:cs="Times New Roman"/>
          <w:szCs w:val="21"/>
        </w:rPr>
      </w:pPr>
      <w:r w:rsidRPr="00760A9A">
        <w:rPr>
          <w:rFonts w:ascii="Times New Roman" w:eastAsia="ＭＳ 明朝" w:hAnsi="Times New Roman" w:cs="Times New Roman"/>
          <w:szCs w:val="21"/>
          <w:lang w:eastAsia="en-US"/>
        </w:rPr>
        <w:t xml:space="preserve">ECMO, extracorporeal membrane oxygenation; </w:t>
      </w:r>
      <w:r w:rsidRPr="00760A9A">
        <w:rPr>
          <w:rFonts w:ascii="Times New Roman" w:hAnsi="Times New Roman" w:cs="Times New Roman"/>
          <w:bCs/>
          <w:kern w:val="1"/>
          <w:szCs w:val="21"/>
        </w:rPr>
        <w:t>IABP, intra-aortic balloon pumping</w:t>
      </w:r>
      <w:r w:rsidRPr="00760A9A">
        <w:rPr>
          <w:rFonts w:ascii="Times New Roman" w:hAnsi="Times New Roman" w:cs="Times New Roman"/>
          <w:bCs/>
          <w:kern w:val="1"/>
          <w:sz w:val="20"/>
          <w:szCs w:val="20"/>
        </w:rPr>
        <w:t xml:space="preserve">; PCI, </w:t>
      </w:r>
      <w:r w:rsidRPr="00760A9A">
        <w:rPr>
          <w:rFonts w:ascii="Times New Roman" w:eastAsia="Yu Gothic" w:hAnsi="Times New Roman" w:cs="Times New Roman"/>
          <w:color w:val="000000"/>
          <w:sz w:val="20"/>
          <w:szCs w:val="20"/>
        </w:rPr>
        <w:t>Percutaneous coronary intervention; TTM, Targeted temperature management</w:t>
      </w:r>
    </w:p>
    <w:p w14:paraId="7548A4F1" w14:textId="77777777" w:rsidR="006D3B65" w:rsidRPr="00604E26" w:rsidRDefault="006D3B65" w:rsidP="006D3B65">
      <w:pPr>
        <w:pStyle w:val="text"/>
        <w:spacing w:before="240"/>
        <w:rPr>
          <w:rFonts w:asciiTheme="majorBidi" w:hAnsiTheme="majorBidi" w:cstheme="majorBidi"/>
          <w:szCs w:val="24"/>
        </w:rPr>
      </w:pPr>
    </w:p>
    <w:p w14:paraId="7EECA7EF" w14:textId="77777777" w:rsidR="006D3B65" w:rsidRDefault="006D3B65" w:rsidP="006D3B65">
      <w:pPr>
        <w:pStyle w:val="text"/>
        <w:spacing w:before="240"/>
        <w:rPr>
          <w:rFonts w:asciiTheme="majorBidi" w:hAnsiTheme="majorBidi" w:cstheme="majorBidi"/>
          <w:szCs w:val="24"/>
        </w:rPr>
      </w:pPr>
    </w:p>
    <w:p w14:paraId="66345221" w14:textId="2E0E84CC" w:rsidR="006D3B65" w:rsidRPr="006D3B65" w:rsidRDefault="006D3B65">
      <w:pPr>
        <w:rPr>
          <w:rFonts w:ascii="Times New Roman" w:hAnsi="Times New Roman" w:cs="Times New Roman"/>
          <w:sz w:val="22"/>
          <w:szCs w:val="22"/>
        </w:rPr>
      </w:pPr>
    </w:p>
    <w:sectPr w:rsidR="006D3B65" w:rsidRPr="006D3B6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B12C2" w14:textId="77777777" w:rsidR="0094319C" w:rsidRDefault="0094319C" w:rsidP="00DC0675">
      <w:r>
        <w:separator/>
      </w:r>
    </w:p>
  </w:endnote>
  <w:endnote w:type="continuationSeparator" w:id="0">
    <w:p w14:paraId="75722711" w14:textId="77777777" w:rsidR="0094319C" w:rsidRDefault="0094319C" w:rsidP="00DC06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42205" w14:textId="77777777" w:rsidR="0094319C" w:rsidRDefault="0094319C" w:rsidP="00DC0675">
      <w:r>
        <w:separator/>
      </w:r>
    </w:p>
  </w:footnote>
  <w:footnote w:type="continuationSeparator" w:id="0">
    <w:p w14:paraId="20A6AA5D" w14:textId="77777777" w:rsidR="0094319C" w:rsidRDefault="0094319C" w:rsidP="00DC06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B65"/>
    <w:rsid w:val="00095320"/>
    <w:rsid w:val="00183656"/>
    <w:rsid w:val="002076E3"/>
    <w:rsid w:val="00254B68"/>
    <w:rsid w:val="0029742C"/>
    <w:rsid w:val="004028D0"/>
    <w:rsid w:val="00512731"/>
    <w:rsid w:val="005447FA"/>
    <w:rsid w:val="0059622B"/>
    <w:rsid w:val="005C5C54"/>
    <w:rsid w:val="006D3B65"/>
    <w:rsid w:val="00714AAB"/>
    <w:rsid w:val="00760A9A"/>
    <w:rsid w:val="0086504D"/>
    <w:rsid w:val="008C0309"/>
    <w:rsid w:val="0094319C"/>
    <w:rsid w:val="0099179E"/>
    <w:rsid w:val="00A2035E"/>
    <w:rsid w:val="00A5499B"/>
    <w:rsid w:val="00AD3945"/>
    <w:rsid w:val="00AE21FB"/>
    <w:rsid w:val="00B448E7"/>
    <w:rsid w:val="00B52949"/>
    <w:rsid w:val="00B57B11"/>
    <w:rsid w:val="00BC2827"/>
    <w:rsid w:val="00BD3039"/>
    <w:rsid w:val="00CF6B24"/>
    <w:rsid w:val="00D01046"/>
    <w:rsid w:val="00D452FC"/>
    <w:rsid w:val="00DC0675"/>
    <w:rsid w:val="00DC107D"/>
    <w:rsid w:val="00E26E59"/>
    <w:rsid w:val="00FA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AC6414"/>
  <w15:chartTrackingRefBased/>
  <w15:docId w15:val="{FC8F954B-F8E1-6645-9DF6-9BE47BF87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">
    <w:name w:val="text"/>
    <w:rsid w:val="006D3B65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line="480" w:lineRule="auto"/>
    </w:pPr>
    <w:rPr>
      <w:rFonts w:ascii="Times New Roman" w:hAnsi="Times New Roman" w:cs="Times New Roman"/>
      <w:kern w:val="0"/>
      <w:sz w:val="24"/>
      <w:szCs w:val="20"/>
      <w14:ligatures w14:val="none"/>
    </w:rPr>
  </w:style>
  <w:style w:type="character" w:styleId="a3">
    <w:name w:val="annotation reference"/>
    <w:basedOn w:val="a0"/>
    <w:uiPriority w:val="99"/>
    <w:unhideWhenUsed/>
    <w:qFormat/>
    <w:rsid w:val="006D3B6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qFormat/>
    <w:rsid w:val="006D3B65"/>
    <w:pPr>
      <w:jc w:val="left"/>
    </w:pPr>
    <w:rPr>
      <w:rFonts w:ascii="Times New Roman" w:hAnsi="Times New Roman" w:cs="Times New Roman"/>
      <w:kern w:val="0"/>
      <w:sz w:val="24"/>
      <w:szCs w:val="20"/>
      <w14:ligatures w14:val="none"/>
    </w:rPr>
  </w:style>
  <w:style w:type="character" w:customStyle="1" w:styleId="a5">
    <w:name w:val="コメント文字列 (文字)"/>
    <w:basedOn w:val="a0"/>
    <w:link w:val="a4"/>
    <w:uiPriority w:val="99"/>
    <w:qFormat/>
    <w:rsid w:val="006D3B65"/>
    <w:rPr>
      <w:rFonts w:ascii="Times New Roman" w:hAnsi="Times New Roman" w:cs="Times New Roman"/>
      <w:kern w:val="0"/>
      <w:sz w:val="24"/>
      <w:szCs w:val="20"/>
      <w:lang w:eastAsia="ja-JP"/>
      <w14:ligatures w14:val="none"/>
    </w:rPr>
  </w:style>
  <w:style w:type="table" w:customStyle="1" w:styleId="1">
    <w:name w:val="表 (格子)1"/>
    <w:basedOn w:val="a1"/>
    <w:next w:val="a6"/>
    <w:uiPriority w:val="39"/>
    <w:rsid w:val="006D3B65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6D3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DC067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C067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DC067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DC0675"/>
  </w:style>
  <w:style w:type="paragraph" w:styleId="ab">
    <w:name w:val="footer"/>
    <w:basedOn w:val="a"/>
    <w:link w:val="ac"/>
    <w:uiPriority w:val="99"/>
    <w:unhideWhenUsed/>
    <w:rsid w:val="00DC067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DC0675"/>
  </w:style>
  <w:style w:type="paragraph" w:styleId="ad">
    <w:name w:val="Revision"/>
    <w:hidden/>
    <w:uiPriority w:val="99"/>
    <w:semiHidden/>
    <w:rsid w:val="00B44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7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人 安田</dc:creator>
  <cp:keywords/>
  <dc:description/>
  <cp:lastModifiedBy>英人 安田</cp:lastModifiedBy>
  <cp:revision>2</cp:revision>
  <dcterms:created xsi:type="dcterms:W3CDTF">2024-05-20T05:42:00Z</dcterms:created>
  <dcterms:modified xsi:type="dcterms:W3CDTF">2024-05-20T05:42:00Z</dcterms:modified>
</cp:coreProperties>
</file>